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page" w:tblpX="1990" w:tblpY="544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742C9F" w:rsidRPr="009014A9" w14:paraId="1EBCCD68" w14:textId="77777777" w:rsidTr="00782FD2">
        <w:trPr>
          <w:trHeight w:val="396"/>
        </w:trPr>
        <w:tc>
          <w:tcPr>
            <w:tcW w:w="4315" w:type="dxa"/>
          </w:tcPr>
          <w:p w14:paraId="26CC9575" w14:textId="77777777" w:rsidR="00742C9F" w:rsidRPr="009014A9" w:rsidRDefault="00742C9F" w:rsidP="003326DB">
            <w:pPr>
              <w:rPr>
                <w:rFonts w:ascii="Times New Roman" w:hAnsi="Times New Roman" w:cs="Times New Roman"/>
                <w:b/>
              </w:rPr>
            </w:pPr>
            <w:r w:rsidRPr="009014A9">
              <w:rPr>
                <w:rFonts w:ascii="Times New Roman" w:hAnsi="Times New Roman" w:cs="Times New Roman"/>
                <w:b/>
              </w:rPr>
              <w:t>Cell lines</w:t>
            </w:r>
          </w:p>
        </w:tc>
        <w:tc>
          <w:tcPr>
            <w:tcW w:w="4315" w:type="dxa"/>
          </w:tcPr>
          <w:p w14:paraId="118E64C6" w14:textId="77777777" w:rsidR="00742C9F" w:rsidRPr="009014A9" w:rsidRDefault="00742C9F" w:rsidP="003326D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014A9">
              <w:rPr>
                <w:rFonts w:ascii="Times New Roman" w:hAnsi="Times New Roman" w:cs="Times New Roman"/>
                <w:b/>
              </w:rPr>
              <w:t>Sophoridine</w:t>
            </w:r>
            <w:proofErr w:type="spellEnd"/>
            <w:r w:rsidRPr="009014A9">
              <w:rPr>
                <w:rFonts w:ascii="Times New Roman" w:hAnsi="Times New Roman" w:cs="Times New Roman"/>
                <w:b/>
              </w:rPr>
              <w:t xml:space="preserve"> μM</w:t>
            </w:r>
            <w:r w:rsidRPr="009014A9">
              <w:rPr>
                <w:rFonts w:ascii="Times New Roman" w:hAnsi="Times New Roman" w:cs="Times New Roman"/>
                <w:b/>
              </w:rPr>
              <w:t>（</w:t>
            </w:r>
            <w:r w:rsidRPr="009014A9">
              <w:rPr>
                <w:rFonts w:ascii="Times New Roman" w:hAnsi="Times New Roman" w:cs="Times New Roman"/>
                <w:b/>
              </w:rPr>
              <w:t>IC50</w:t>
            </w:r>
            <w:r w:rsidRPr="009014A9">
              <w:rPr>
                <w:rFonts w:ascii="Times New Roman" w:hAnsi="Times New Roman" w:cs="Times New Roman"/>
                <w:b/>
              </w:rPr>
              <w:t>）</w:t>
            </w:r>
          </w:p>
        </w:tc>
      </w:tr>
      <w:tr w:rsidR="00742C9F" w:rsidRPr="009014A9" w14:paraId="132EB2FF" w14:textId="77777777" w:rsidTr="00564B2F">
        <w:trPr>
          <w:trHeight w:val="440"/>
        </w:trPr>
        <w:tc>
          <w:tcPr>
            <w:tcW w:w="4315" w:type="dxa"/>
          </w:tcPr>
          <w:p w14:paraId="4C20E194" w14:textId="77777777" w:rsidR="00742C9F" w:rsidRPr="009014A9" w:rsidRDefault="00742C9F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PANC-1</w:t>
            </w:r>
          </w:p>
        </w:tc>
        <w:tc>
          <w:tcPr>
            <w:tcW w:w="4315" w:type="dxa"/>
          </w:tcPr>
          <w:p w14:paraId="247AB998" w14:textId="77777777" w:rsidR="00742C9F" w:rsidRPr="009014A9" w:rsidRDefault="00EA3FCA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19.23</w:t>
            </w:r>
          </w:p>
        </w:tc>
      </w:tr>
      <w:tr w:rsidR="00742C9F" w:rsidRPr="009014A9" w14:paraId="682D82FF" w14:textId="77777777" w:rsidTr="003326DB">
        <w:tc>
          <w:tcPr>
            <w:tcW w:w="4315" w:type="dxa"/>
          </w:tcPr>
          <w:p w14:paraId="01958BA6" w14:textId="77777777" w:rsidR="00742C9F" w:rsidRPr="009014A9" w:rsidRDefault="00742C9F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Miapaca-2</w:t>
            </w:r>
          </w:p>
        </w:tc>
        <w:tc>
          <w:tcPr>
            <w:tcW w:w="4315" w:type="dxa"/>
          </w:tcPr>
          <w:p w14:paraId="611B1CD2" w14:textId="77777777" w:rsidR="00742C9F" w:rsidRPr="009014A9" w:rsidRDefault="00EA3FCA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22.65</w:t>
            </w:r>
          </w:p>
        </w:tc>
      </w:tr>
      <w:tr w:rsidR="00742C9F" w:rsidRPr="009014A9" w14:paraId="294320B3" w14:textId="77777777" w:rsidTr="009E4900">
        <w:trPr>
          <w:trHeight w:val="453"/>
        </w:trPr>
        <w:tc>
          <w:tcPr>
            <w:tcW w:w="4315" w:type="dxa"/>
          </w:tcPr>
          <w:p w14:paraId="35076CB8" w14:textId="77777777" w:rsidR="00742C9F" w:rsidRPr="009014A9" w:rsidRDefault="00742C9F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HepG2</w:t>
            </w:r>
            <w:bookmarkStart w:id="0" w:name="_GoBack"/>
            <w:bookmarkEnd w:id="0"/>
          </w:p>
        </w:tc>
        <w:tc>
          <w:tcPr>
            <w:tcW w:w="4315" w:type="dxa"/>
          </w:tcPr>
          <w:p w14:paraId="78E2A0E3" w14:textId="77777777" w:rsidR="00742C9F" w:rsidRPr="009014A9" w:rsidRDefault="00EA3FCA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26.78</w:t>
            </w:r>
          </w:p>
        </w:tc>
      </w:tr>
      <w:tr w:rsidR="00742C9F" w:rsidRPr="009014A9" w14:paraId="03D3C3FB" w14:textId="77777777" w:rsidTr="003326DB">
        <w:tc>
          <w:tcPr>
            <w:tcW w:w="4315" w:type="dxa"/>
          </w:tcPr>
          <w:p w14:paraId="0F4A2CCD" w14:textId="77777777" w:rsidR="00742C9F" w:rsidRPr="009014A9" w:rsidRDefault="00742C9F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SGC-7901</w:t>
            </w:r>
          </w:p>
        </w:tc>
        <w:tc>
          <w:tcPr>
            <w:tcW w:w="4315" w:type="dxa"/>
          </w:tcPr>
          <w:p w14:paraId="2BA569AC" w14:textId="77777777" w:rsidR="00742C9F" w:rsidRPr="009014A9" w:rsidRDefault="00EA3FCA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32.56</w:t>
            </w:r>
          </w:p>
        </w:tc>
      </w:tr>
      <w:tr w:rsidR="00742C9F" w:rsidRPr="009014A9" w14:paraId="27844AA6" w14:textId="77777777" w:rsidTr="003326DB">
        <w:tc>
          <w:tcPr>
            <w:tcW w:w="4315" w:type="dxa"/>
          </w:tcPr>
          <w:p w14:paraId="6E121526" w14:textId="77777777" w:rsidR="00742C9F" w:rsidRPr="009014A9" w:rsidRDefault="00742C9F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GBC-SD</w:t>
            </w:r>
          </w:p>
        </w:tc>
        <w:tc>
          <w:tcPr>
            <w:tcW w:w="4315" w:type="dxa"/>
          </w:tcPr>
          <w:p w14:paraId="46C25003" w14:textId="77777777" w:rsidR="00742C9F" w:rsidRPr="009014A9" w:rsidRDefault="00EA3FCA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34.67</w:t>
            </w:r>
          </w:p>
        </w:tc>
      </w:tr>
      <w:tr w:rsidR="00742C9F" w:rsidRPr="009014A9" w14:paraId="1FCA8AC7" w14:textId="77777777" w:rsidTr="003326DB">
        <w:tc>
          <w:tcPr>
            <w:tcW w:w="4315" w:type="dxa"/>
          </w:tcPr>
          <w:p w14:paraId="193087B1" w14:textId="77777777" w:rsidR="00742C9F" w:rsidRPr="009014A9" w:rsidRDefault="00742C9F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SGC-996</w:t>
            </w:r>
          </w:p>
        </w:tc>
        <w:tc>
          <w:tcPr>
            <w:tcW w:w="4315" w:type="dxa"/>
          </w:tcPr>
          <w:p w14:paraId="75D24C6B" w14:textId="77777777" w:rsidR="00742C9F" w:rsidRPr="009014A9" w:rsidRDefault="00EA3FCA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45.70</w:t>
            </w:r>
          </w:p>
        </w:tc>
      </w:tr>
      <w:tr w:rsidR="00742C9F" w:rsidRPr="009014A9" w14:paraId="332055CD" w14:textId="77777777" w:rsidTr="003326DB">
        <w:tc>
          <w:tcPr>
            <w:tcW w:w="4315" w:type="dxa"/>
          </w:tcPr>
          <w:p w14:paraId="383AA8F8" w14:textId="77777777" w:rsidR="00742C9F" w:rsidRPr="009014A9" w:rsidRDefault="00742C9F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PC-3</w:t>
            </w:r>
          </w:p>
        </w:tc>
        <w:tc>
          <w:tcPr>
            <w:tcW w:w="4315" w:type="dxa"/>
          </w:tcPr>
          <w:p w14:paraId="3D71002B" w14:textId="77777777" w:rsidR="00742C9F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46.37</w:t>
            </w:r>
          </w:p>
        </w:tc>
      </w:tr>
      <w:tr w:rsidR="00F04030" w:rsidRPr="009014A9" w14:paraId="122820F7" w14:textId="77777777" w:rsidTr="003326DB">
        <w:tc>
          <w:tcPr>
            <w:tcW w:w="4315" w:type="dxa"/>
          </w:tcPr>
          <w:p w14:paraId="7A886DB0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MKN-45</w:t>
            </w:r>
          </w:p>
        </w:tc>
        <w:tc>
          <w:tcPr>
            <w:tcW w:w="4315" w:type="dxa"/>
          </w:tcPr>
          <w:p w14:paraId="5EE4FF6F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65.38</w:t>
            </w:r>
          </w:p>
        </w:tc>
      </w:tr>
      <w:tr w:rsidR="00F04030" w:rsidRPr="009014A9" w14:paraId="00142C4B" w14:textId="77777777" w:rsidTr="003326DB">
        <w:tc>
          <w:tcPr>
            <w:tcW w:w="4315" w:type="dxa"/>
          </w:tcPr>
          <w:p w14:paraId="28855CD4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MGC-803</w:t>
            </w:r>
          </w:p>
        </w:tc>
        <w:tc>
          <w:tcPr>
            <w:tcW w:w="4315" w:type="dxa"/>
          </w:tcPr>
          <w:p w14:paraId="1F46F43B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74.68</w:t>
            </w:r>
          </w:p>
        </w:tc>
      </w:tr>
      <w:tr w:rsidR="00F04030" w:rsidRPr="009014A9" w14:paraId="3DD444B1" w14:textId="77777777" w:rsidTr="003326DB">
        <w:tc>
          <w:tcPr>
            <w:tcW w:w="4315" w:type="dxa"/>
          </w:tcPr>
          <w:p w14:paraId="20F3D6D8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Hela</w:t>
            </w:r>
          </w:p>
        </w:tc>
        <w:tc>
          <w:tcPr>
            <w:tcW w:w="4315" w:type="dxa"/>
          </w:tcPr>
          <w:p w14:paraId="4585ECA5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85.16</w:t>
            </w:r>
          </w:p>
        </w:tc>
      </w:tr>
      <w:tr w:rsidR="00F04030" w:rsidRPr="009014A9" w14:paraId="2360AC80" w14:textId="77777777" w:rsidTr="003326DB">
        <w:tc>
          <w:tcPr>
            <w:tcW w:w="4315" w:type="dxa"/>
          </w:tcPr>
          <w:p w14:paraId="135C1079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HCT116</w:t>
            </w:r>
          </w:p>
        </w:tc>
        <w:tc>
          <w:tcPr>
            <w:tcW w:w="4315" w:type="dxa"/>
          </w:tcPr>
          <w:p w14:paraId="4DF0A116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105.67</w:t>
            </w:r>
          </w:p>
        </w:tc>
      </w:tr>
      <w:tr w:rsidR="00F04030" w:rsidRPr="009014A9" w14:paraId="614A3BEA" w14:textId="77777777" w:rsidTr="003326DB">
        <w:tc>
          <w:tcPr>
            <w:tcW w:w="4315" w:type="dxa"/>
          </w:tcPr>
          <w:p w14:paraId="4EC6665E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293T</w:t>
            </w:r>
          </w:p>
        </w:tc>
        <w:tc>
          <w:tcPr>
            <w:tcW w:w="4315" w:type="dxa"/>
          </w:tcPr>
          <w:p w14:paraId="2C520302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137.64</w:t>
            </w:r>
          </w:p>
        </w:tc>
      </w:tr>
      <w:tr w:rsidR="00F04030" w:rsidRPr="009014A9" w14:paraId="7EADD30B" w14:textId="77777777" w:rsidTr="003326DB">
        <w:tc>
          <w:tcPr>
            <w:tcW w:w="4315" w:type="dxa"/>
          </w:tcPr>
          <w:p w14:paraId="77E97831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HL-7702</w:t>
            </w:r>
          </w:p>
        </w:tc>
        <w:tc>
          <w:tcPr>
            <w:tcW w:w="4315" w:type="dxa"/>
          </w:tcPr>
          <w:p w14:paraId="52B4D720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146.84</w:t>
            </w:r>
          </w:p>
        </w:tc>
      </w:tr>
      <w:tr w:rsidR="00F04030" w:rsidRPr="009014A9" w14:paraId="75F76806" w14:textId="77777777" w:rsidTr="003326DB">
        <w:tc>
          <w:tcPr>
            <w:tcW w:w="4315" w:type="dxa"/>
          </w:tcPr>
          <w:p w14:paraId="6D8646D4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FHC</w:t>
            </w:r>
          </w:p>
        </w:tc>
        <w:tc>
          <w:tcPr>
            <w:tcW w:w="4315" w:type="dxa"/>
          </w:tcPr>
          <w:p w14:paraId="53581A57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229.46</w:t>
            </w:r>
          </w:p>
        </w:tc>
      </w:tr>
      <w:tr w:rsidR="00F04030" w:rsidRPr="009014A9" w14:paraId="55AC68DA" w14:textId="77777777" w:rsidTr="003326DB">
        <w:tc>
          <w:tcPr>
            <w:tcW w:w="4315" w:type="dxa"/>
          </w:tcPr>
          <w:p w14:paraId="2F5EA804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LO2</w:t>
            </w:r>
          </w:p>
        </w:tc>
        <w:tc>
          <w:tcPr>
            <w:tcW w:w="4315" w:type="dxa"/>
          </w:tcPr>
          <w:p w14:paraId="5D60626A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261.35</w:t>
            </w:r>
          </w:p>
        </w:tc>
      </w:tr>
      <w:tr w:rsidR="00F04030" w:rsidRPr="009014A9" w14:paraId="2BFCD56C" w14:textId="77777777" w:rsidTr="003326DB">
        <w:tc>
          <w:tcPr>
            <w:tcW w:w="4315" w:type="dxa"/>
          </w:tcPr>
          <w:p w14:paraId="523F660F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GES-1</w:t>
            </w:r>
          </w:p>
        </w:tc>
        <w:tc>
          <w:tcPr>
            <w:tcW w:w="4315" w:type="dxa"/>
          </w:tcPr>
          <w:p w14:paraId="653B38BF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325.46</w:t>
            </w:r>
          </w:p>
        </w:tc>
      </w:tr>
      <w:tr w:rsidR="00F04030" w:rsidRPr="009014A9" w14:paraId="19122D17" w14:textId="77777777" w:rsidTr="003326DB">
        <w:tc>
          <w:tcPr>
            <w:tcW w:w="4315" w:type="dxa"/>
          </w:tcPr>
          <w:p w14:paraId="1D946881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IOSE114</w:t>
            </w:r>
          </w:p>
        </w:tc>
        <w:tc>
          <w:tcPr>
            <w:tcW w:w="4315" w:type="dxa"/>
          </w:tcPr>
          <w:p w14:paraId="6179CF4A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342.57</w:t>
            </w:r>
          </w:p>
        </w:tc>
      </w:tr>
      <w:tr w:rsidR="00F04030" w:rsidRPr="009014A9" w14:paraId="392E9F8F" w14:textId="77777777" w:rsidTr="003326DB">
        <w:tc>
          <w:tcPr>
            <w:tcW w:w="4315" w:type="dxa"/>
          </w:tcPr>
          <w:p w14:paraId="695891B6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HPDE</w:t>
            </w:r>
          </w:p>
        </w:tc>
        <w:tc>
          <w:tcPr>
            <w:tcW w:w="4315" w:type="dxa"/>
          </w:tcPr>
          <w:p w14:paraId="05DAE277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402.34</w:t>
            </w:r>
          </w:p>
        </w:tc>
      </w:tr>
      <w:tr w:rsidR="00F04030" w:rsidRPr="009014A9" w14:paraId="6FDDA89E" w14:textId="77777777" w:rsidTr="003326DB">
        <w:tc>
          <w:tcPr>
            <w:tcW w:w="4315" w:type="dxa"/>
          </w:tcPr>
          <w:p w14:paraId="4CAC10DB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BEAS-2B</w:t>
            </w:r>
          </w:p>
        </w:tc>
        <w:tc>
          <w:tcPr>
            <w:tcW w:w="4315" w:type="dxa"/>
          </w:tcPr>
          <w:p w14:paraId="000F8E95" w14:textId="77777777" w:rsidR="00F04030" w:rsidRPr="009014A9" w:rsidRDefault="00F04030" w:rsidP="003326DB">
            <w:pPr>
              <w:rPr>
                <w:rFonts w:ascii="Times New Roman" w:hAnsi="Times New Roman" w:cs="Times New Roman"/>
              </w:rPr>
            </w:pPr>
            <w:r w:rsidRPr="009014A9">
              <w:rPr>
                <w:rFonts w:ascii="Times New Roman" w:hAnsi="Times New Roman" w:cs="Times New Roman"/>
              </w:rPr>
              <w:t>458.73</w:t>
            </w:r>
          </w:p>
        </w:tc>
      </w:tr>
    </w:tbl>
    <w:p w14:paraId="259AA1F9" w14:textId="263424CC" w:rsidR="00651DD0" w:rsidRPr="009014A9" w:rsidRDefault="003326DB">
      <w:pPr>
        <w:rPr>
          <w:rFonts w:ascii="Times New Roman" w:hAnsi="Times New Roman" w:cs="Times New Roman"/>
        </w:rPr>
      </w:pPr>
      <w:r w:rsidRPr="009014A9">
        <w:rPr>
          <w:rFonts w:ascii="Times New Roman" w:hAnsi="Times New Roman" w:cs="Times New Roman"/>
        </w:rPr>
        <w:t>Table</w:t>
      </w:r>
      <w:r w:rsidR="00110199" w:rsidRPr="009014A9">
        <w:rPr>
          <w:rFonts w:ascii="Times New Roman" w:hAnsi="Times New Roman" w:cs="Times New Roman"/>
        </w:rPr>
        <w:t xml:space="preserve">1 </w:t>
      </w:r>
      <w:r w:rsidRPr="009014A9">
        <w:rPr>
          <w:rFonts w:ascii="Times New Roman" w:hAnsi="Times New Roman" w:cs="Times New Roman"/>
        </w:rPr>
        <w:t xml:space="preserve">IC50 of </w:t>
      </w:r>
      <w:bookmarkStart w:id="1" w:name="OLE_LINK178"/>
      <w:bookmarkStart w:id="2" w:name="OLE_LINK180"/>
      <w:bookmarkStart w:id="3" w:name="OLE_LINK179"/>
      <w:proofErr w:type="spellStart"/>
      <w:r w:rsidRPr="009014A9">
        <w:rPr>
          <w:rFonts w:ascii="Times New Roman" w:hAnsi="Times New Roman" w:cs="Times New Roman"/>
          <w:kern w:val="0"/>
        </w:rPr>
        <w:t>Sophoridine</w:t>
      </w:r>
      <w:proofErr w:type="spellEnd"/>
      <w:r w:rsidRPr="009014A9">
        <w:rPr>
          <w:rFonts w:ascii="Times New Roman" w:hAnsi="Times New Roman" w:cs="Times New Roman"/>
          <w:kern w:val="0"/>
        </w:rPr>
        <w:t xml:space="preserve"> </w:t>
      </w:r>
      <w:bookmarkEnd w:id="1"/>
      <w:bookmarkEnd w:id="2"/>
      <w:bookmarkEnd w:id="3"/>
      <w:r w:rsidRPr="009014A9">
        <w:rPr>
          <w:rFonts w:ascii="Times New Roman" w:hAnsi="Times New Roman" w:cs="Times New Roman"/>
        </w:rPr>
        <w:t>for various cancer cells and normal cells.</w:t>
      </w:r>
    </w:p>
    <w:sectPr w:rsidR="00651DD0" w:rsidRPr="009014A9" w:rsidSect="009425A1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C9F"/>
    <w:rsid w:val="00071620"/>
    <w:rsid w:val="00110199"/>
    <w:rsid w:val="001228A6"/>
    <w:rsid w:val="00144EE1"/>
    <w:rsid w:val="001A31E8"/>
    <w:rsid w:val="00215FDF"/>
    <w:rsid w:val="00221CFB"/>
    <w:rsid w:val="002A6C01"/>
    <w:rsid w:val="003326DB"/>
    <w:rsid w:val="003E10AF"/>
    <w:rsid w:val="0046108B"/>
    <w:rsid w:val="004877CE"/>
    <w:rsid w:val="005224B8"/>
    <w:rsid w:val="00564B2F"/>
    <w:rsid w:val="00567A8E"/>
    <w:rsid w:val="005E04FB"/>
    <w:rsid w:val="00600026"/>
    <w:rsid w:val="00642F7D"/>
    <w:rsid w:val="006676B9"/>
    <w:rsid w:val="006A6553"/>
    <w:rsid w:val="00742C9F"/>
    <w:rsid w:val="00766E84"/>
    <w:rsid w:val="00782FD2"/>
    <w:rsid w:val="007C70E6"/>
    <w:rsid w:val="007F01A2"/>
    <w:rsid w:val="00815628"/>
    <w:rsid w:val="00863A6E"/>
    <w:rsid w:val="009014A9"/>
    <w:rsid w:val="009034EE"/>
    <w:rsid w:val="00906B98"/>
    <w:rsid w:val="00941F24"/>
    <w:rsid w:val="009425A1"/>
    <w:rsid w:val="00966EC7"/>
    <w:rsid w:val="009829A7"/>
    <w:rsid w:val="009E4900"/>
    <w:rsid w:val="00A50B50"/>
    <w:rsid w:val="00A72666"/>
    <w:rsid w:val="00A83C43"/>
    <w:rsid w:val="00AD45EB"/>
    <w:rsid w:val="00BB5181"/>
    <w:rsid w:val="00BD1343"/>
    <w:rsid w:val="00C82264"/>
    <w:rsid w:val="00CE32B6"/>
    <w:rsid w:val="00CF184D"/>
    <w:rsid w:val="00D5072F"/>
    <w:rsid w:val="00D97466"/>
    <w:rsid w:val="00DB6E05"/>
    <w:rsid w:val="00DE6E24"/>
    <w:rsid w:val="00EA3FCA"/>
    <w:rsid w:val="00F04030"/>
    <w:rsid w:val="00F11D31"/>
    <w:rsid w:val="00F94BF2"/>
    <w:rsid w:val="00FD3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D9E4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2C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5</Words>
  <Characters>317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7</cp:revision>
  <dcterms:created xsi:type="dcterms:W3CDTF">2017-08-15T14:17:00Z</dcterms:created>
  <dcterms:modified xsi:type="dcterms:W3CDTF">2017-08-24T12:51:00Z</dcterms:modified>
</cp:coreProperties>
</file>